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1C639" w14:textId="77777777" w:rsidR="00D4241F" w:rsidRPr="005F10FC" w:rsidRDefault="00D4241F" w:rsidP="00D4241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5F10F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 xml:space="preserve">Supplemental Figure 1. 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Comparison of the body mass index (BMI, </w:t>
      </w:r>
      <w:r w:rsidRPr="005F10FC">
        <w:rPr>
          <w:rFonts w:ascii="Times New Roman" w:hAnsi="Times New Roman" w:cs="Times New Roman"/>
          <w:b/>
          <w:color w:val="000000" w:themeColor="text1"/>
          <w:sz w:val="22"/>
          <w:szCs w:val="28"/>
        </w:rPr>
        <w:t>A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>), age (</w:t>
      </w:r>
      <w:r w:rsidRPr="005F10FC">
        <w:rPr>
          <w:rFonts w:ascii="Times New Roman" w:hAnsi="Times New Roman" w:cs="Times New Roman"/>
          <w:b/>
          <w:color w:val="000000" w:themeColor="text1"/>
          <w:sz w:val="22"/>
          <w:szCs w:val="28"/>
        </w:rPr>
        <w:t>B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>) and sex (</w:t>
      </w:r>
      <w:r w:rsidRPr="005F10FC">
        <w:rPr>
          <w:rFonts w:ascii="Times New Roman" w:hAnsi="Times New Roman" w:cs="Times New Roman"/>
          <w:b/>
          <w:color w:val="000000" w:themeColor="text1"/>
          <w:sz w:val="22"/>
          <w:szCs w:val="28"/>
        </w:rPr>
        <w:t>D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) of the patients with cystic pancreatic lesions (CPL) which are “TAUS detectable” (n = 90, CPL detectable via endoscopic </w:t>
      </w:r>
      <w:proofErr w:type="spellStart"/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>endosonography</w:t>
      </w:r>
      <w:proofErr w:type="spellEnd"/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; EUS 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  <w:u w:val="single"/>
        </w:rPr>
        <w:t>and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transcutaneous ultrasound; TAUS) and “TAUS not detectable” (n = 15, CPL only detectable via EUS) as well as the localization (</w:t>
      </w:r>
      <w:r w:rsidRPr="005F10F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E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>) and determined EUS diameter (</w:t>
      </w:r>
      <w:r w:rsidRPr="005F10FC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C</w:t>
      </w:r>
      <w:r w:rsidRPr="005F10FC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) of the CPL. The groups are presented as medians and interquartile ranges. All the statistical tests used an α-level of 0.05, and statistical significance was defined as p &gt; 0.05 (ns), p &lt; 0.05 (*), p &lt; 0.01 (**) or p &lt; 0.001 (***). </w:t>
      </w:r>
    </w:p>
    <w:p w14:paraId="30570131" w14:textId="77777777" w:rsidR="00B50F02" w:rsidRDefault="00B50F02"/>
    <w:sectPr w:rsidR="00B50F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1F"/>
    <w:rsid w:val="0023240E"/>
    <w:rsid w:val="00B50F02"/>
    <w:rsid w:val="00CD14B3"/>
    <w:rsid w:val="00D4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A1FBA6"/>
  <w15:chartTrackingRefBased/>
  <w15:docId w15:val="{6EC89F26-7EC3-D244-AF22-55BEA0CDD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241F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2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2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24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2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24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24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24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24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241F"/>
    <w:pPr>
      <w:keepNext/>
      <w:keepLines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24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24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24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241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241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24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24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24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2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424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D42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424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2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4241F"/>
    <w:pPr>
      <w:spacing w:before="160" w:after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D424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4241F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D4241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24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241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4241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1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eelig</dc:creator>
  <cp:keywords/>
  <dc:description/>
  <cp:lastModifiedBy>Julian Seelig</cp:lastModifiedBy>
  <cp:revision>1</cp:revision>
  <dcterms:created xsi:type="dcterms:W3CDTF">2025-05-26T08:36:00Z</dcterms:created>
  <dcterms:modified xsi:type="dcterms:W3CDTF">2025-05-26T08:37:00Z</dcterms:modified>
</cp:coreProperties>
</file>